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F1233" w14:textId="6F15E754" w:rsidR="00F7277B" w:rsidRDefault="00035EF4">
      <w:r>
        <w:rPr>
          <w:b/>
        </w:rPr>
        <w:t>S1 Table</w:t>
      </w:r>
      <w:r w:rsidR="00000000">
        <w:rPr>
          <w:b/>
        </w:rPr>
        <w:t>: Characteristics of General and Medicare HRR Populations Hospitals by HRR PCI Provider Density Quartile (n=1,58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9"/>
        <w:gridCol w:w="1897"/>
        <w:gridCol w:w="1830"/>
        <w:gridCol w:w="1548"/>
        <w:gridCol w:w="1548"/>
        <w:gridCol w:w="1548"/>
      </w:tblGrid>
      <w:tr w:rsidR="00F7277B" w14:paraId="033AF7F0" w14:textId="77777777" w:rsidTr="00ED3DFB">
        <w:tc>
          <w:tcPr>
            <w:tcW w:w="459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4C9F70F" w14:textId="77777777" w:rsidR="00F7277B" w:rsidRDefault="00F7277B"/>
        </w:tc>
        <w:tc>
          <w:tcPr>
            <w:tcW w:w="8370" w:type="dxa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317CDB2" w14:textId="77777777" w:rsidR="00F7277B" w:rsidRDefault="00000000">
            <w:pPr>
              <w:jc w:val="center"/>
            </w:pPr>
            <w:r>
              <w:t>PCI Provider Density Quintile</w:t>
            </w:r>
          </w:p>
        </w:tc>
      </w:tr>
      <w:tr w:rsidR="00F7277B" w14:paraId="388BA316" w14:textId="77777777" w:rsidTr="00ED3DFB">
        <w:tc>
          <w:tcPr>
            <w:tcW w:w="4590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0846769A" w14:textId="77777777" w:rsidR="00F7277B" w:rsidRDefault="00F7277B"/>
        </w:tc>
        <w:tc>
          <w:tcPr>
            <w:tcW w:w="153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13A4B9D" w14:textId="77777777" w:rsidR="00ED3DFB" w:rsidRDefault="00000000">
            <w:pPr>
              <w:jc w:val="center"/>
            </w:pPr>
            <w:r>
              <w:t xml:space="preserve">Quintile 1 </w:t>
            </w:r>
          </w:p>
          <w:p w14:paraId="4941A816" w14:textId="70936298" w:rsidR="00ED3DFB" w:rsidRDefault="00ED3DFB">
            <w:pPr>
              <w:jc w:val="center"/>
            </w:pPr>
            <w:r>
              <w:t xml:space="preserve">n=316 </w:t>
            </w:r>
          </w:p>
          <w:p w14:paraId="12409F35" w14:textId="75794B10" w:rsidR="00F7277B" w:rsidRDefault="00000000">
            <w:pPr>
              <w:jc w:val="center"/>
            </w:pPr>
            <w:r>
              <w:t>(20.0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68111C5" w14:textId="77777777" w:rsidR="00ED3DFB" w:rsidRDefault="00000000">
            <w:pPr>
              <w:jc w:val="center"/>
            </w:pPr>
            <w:r>
              <w:t xml:space="preserve">Quintile 2 </w:t>
            </w:r>
          </w:p>
          <w:p w14:paraId="542873A2" w14:textId="202069A1" w:rsidR="00F7277B" w:rsidRDefault="00ED3DFB">
            <w:pPr>
              <w:jc w:val="center"/>
            </w:pPr>
            <w:r>
              <w:t>n=317 (2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4149A8A" w14:textId="77777777" w:rsidR="00ED3DFB" w:rsidRDefault="00000000">
            <w:pPr>
              <w:jc w:val="center"/>
            </w:pPr>
            <w:r>
              <w:t xml:space="preserve">Quintile 3 </w:t>
            </w:r>
          </w:p>
          <w:p w14:paraId="39983B1C" w14:textId="77777777" w:rsidR="00ED3DFB" w:rsidRDefault="00ED3DFB">
            <w:pPr>
              <w:jc w:val="center"/>
            </w:pPr>
            <w:r>
              <w:t xml:space="preserve">n=318 </w:t>
            </w:r>
          </w:p>
          <w:p w14:paraId="2EE8F212" w14:textId="05DAE538" w:rsidR="00F7277B" w:rsidRDefault="00000000">
            <w:pPr>
              <w:jc w:val="center"/>
            </w:pPr>
            <w:r>
              <w:t>(2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A932117" w14:textId="77777777" w:rsidR="00ED3DFB" w:rsidRDefault="00000000">
            <w:pPr>
              <w:jc w:val="center"/>
            </w:pPr>
            <w:r>
              <w:t xml:space="preserve">Quintile 4 </w:t>
            </w:r>
          </w:p>
          <w:p w14:paraId="4AB62BF8" w14:textId="77777777" w:rsidR="00ED3DFB" w:rsidRDefault="00ED3DFB">
            <w:pPr>
              <w:jc w:val="center"/>
            </w:pPr>
            <w:r>
              <w:t xml:space="preserve">n=315 </w:t>
            </w:r>
          </w:p>
          <w:p w14:paraId="399B6119" w14:textId="296960E0" w:rsidR="00F7277B" w:rsidRDefault="00000000">
            <w:pPr>
              <w:jc w:val="center"/>
            </w:pPr>
            <w:r>
              <w:t>(1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5CC06BA" w14:textId="77777777" w:rsidR="00ED3DFB" w:rsidRDefault="00000000">
            <w:pPr>
              <w:jc w:val="center"/>
            </w:pPr>
            <w:r>
              <w:t xml:space="preserve">Quintile 5 </w:t>
            </w:r>
          </w:p>
          <w:p w14:paraId="7F831034" w14:textId="77777777" w:rsidR="00ED3DFB" w:rsidRDefault="00ED3DFB">
            <w:pPr>
              <w:jc w:val="center"/>
            </w:pPr>
            <w:r>
              <w:t xml:space="preserve">n=314 </w:t>
            </w:r>
          </w:p>
          <w:p w14:paraId="18E8DDA4" w14:textId="0F2AFEF1" w:rsidR="00F7277B" w:rsidRDefault="00000000">
            <w:pPr>
              <w:jc w:val="center"/>
            </w:pPr>
            <w:r>
              <w:t>(19.9%)</w:t>
            </w:r>
          </w:p>
        </w:tc>
      </w:tr>
      <w:tr w:rsidR="00F7277B" w14:paraId="4D64E306" w14:textId="77777777" w:rsidTr="00ED3DFB">
        <w:tc>
          <w:tcPr>
            <w:tcW w:w="459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FFC59E8" w14:textId="77777777" w:rsidR="00F7277B" w:rsidRDefault="00000000">
            <w:r>
              <w:rPr>
                <w:b/>
              </w:rPr>
              <w:t>General Population Characteristics: Mean (SD)</w:t>
            </w:r>
          </w:p>
        </w:tc>
        <w:tc>
          <w:tcPr>
            <w:tcW w:w="153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F120E18" w14:textId="77777777" w:rsidR="00F7277B" w:rsidRDefault="00F7277B"/>
        </w:tc>
        <w:tc>
          <w:tcPr>
            <w:tcW w:w="1476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2B38F61" w14:textId="77777777" w:rsidR="00F7277B" w:rsidRDefault="00F7277B"/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D903BDA" w14:textId="77777777" w:rsidR="00F7277B" w:rsidRDefault="00F7277B"/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154FC35" w14:textId="77777777" w:rsidR="00F7277B" w:rsidRDefault="00F7277B"/>
        </w:tc>
        <w:tc>
          <w:tcPr>
            <w:tcW w:w="0" w:type="auto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45C20D9" w14:textId="77777777" w:rsidR="00F7277B" w:rsidRDefault="00F7277B"/>
        </w:tc>
      </w:tr>
      <w:tr w:rsidR="00F7277B" w14:paraId="7F5C3E0D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63961" w14:textId="77777777" w:rsidR="00F7277B" w:rsidRDefault="00000000">
            <w:r>
              <w:t xml:space="preserve">  Population 40-64 years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41874" w14:textId="77777777" w:rsidR="00F7277B" w:rsidRDefault="00000000">
            <w:pPr>
              <w:jc w:val="right"/>
            </w:pPr>
            <w:r>
              <w:t>31.7 (2.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AE84B" w14:textId="77777777" w:rsidR="00F7277B" w:rsidRDefault="00000000">
            <w:pPr>
              <w:jc w:val="right"/>
            </w:pPr>
            <w:r>
              <w:t>31.9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E4A08" w14:textId="77777777" w:rsidR="00F7277B" w:rsidRDefault="00000000">
            <w:pPr>
              <w:jc w:val="right"/>
            </w:pPr>
            <w:r>
              <w:t>32.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AE501" w14:textId="77777777" w:rsidR="00F7277B" w:rsidRDefault="00000000">
            <w:pPr>
              <w:jc w:val="right"/>
            </w:pPr>
            <w:r>
              <w:t>32.0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037DF" w14:textId="77777777" w:rsidR="00F7277B" w:rsidRDefault="00000000">
            <w:pPr>
              <w:jc w:val="right"/>
            </w:pPr>
            <w:r>
              <w:t>32.0 (1.6)</w:t>
            </w:r>
          </w:p>
        </w:tc>
      </w:tr>
      <w:tr w:rsidR="00F7277B" w14:paraId="0006C3FA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562F9" w14:textId="77777777" w:rsidR="00F7277B" w:rsidRDefault="00000000">
            <w:r>
              <w:t xml:space="preserve">  Population 65-74 years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2B3A9" w14:textId="77777777" w:rsidR="00F7277B" w:rsidRDefault="00000000">
            <w:pPr>
              <w:jc w:val="right"/>
            </w:pPr>
            <w:r>
              <w:t>8.5 (1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345FD" w14:textId="77777777" w:rsidR="00F7277B" w:rsidRDefault="00000000">
            <w:pPr>
              <w:jc w:val="right"/>
            </w:pPr>
            <w:r>
              <w:t>8.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0F4D1" w14:textId="77777777" w:rsidR="00F7277B" w:rsidRDefault="00000000">
            <w:pPr>
              <w:jc w:val="right"/>
            </w:pPr>
            <w:r>
              <w:t>9.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CE424" w14:textId="77777777" w:rsidR="00F7277B" w:rsidRDefault="00000000">
            <w:pPr>
              <w:jc w:val="right"/>
            </w:pPr>
            <w:r>
              <w:t>9.7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40C5" w14:textId="77777777" w:rsidR="00F7277B" w:rsidRDefault="00000000">
            <w:pPr>
              <w:jc w:val="right"/>
            </w:pPr>
            <w:r>
              <w:t>10.4 (2.2)</w:t>
            </w:r>
          </w:p>
        </w:tc>
      </w:tr>
      <w:tr w:rsidR="00F7277B" w14:paraId="0DE71892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8EB58" w14:textId="77777777" w:rsidR="00F7277B" w:rsidRDefault="00000000">
            <w:r>
              <w:t xml:space="preserve">  Population 75+ years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9582C" w14:textId="77777777" w:rsidR="00F7277B" w:rsidRDefault="00000000">
            <w:pPr>
              <w:jc w:val="right"/>
            </w:pPr>
            <w:r>
              <w:t>6.1 (1.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88939" w14:textId="77777777" w:rsidR="00F7277B" w:rsidRDefault="00000000">
            <w:pPr>
              <w:jc w:val="right"/>
            </w:pPr>
            <w:r>
              <w:t>6.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4FF23" w14:textId="77777777" w:rsidR="00F7277B" w:rsidRDefault="00000000">
            <w:pPr>
              <w:jc w:val="right"/>
            </w:pPr>
            <w:r>
              <w:t>6.6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CBABA" w14:textId="77777777" w:rsidR="00F7277B" w:rsidRDefault="00000000">
            <w:pPr>
              <w:jc w:val="right"/>
            </w:pPr>
            <w:r>
              <w:t>7.0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469AE" w14:textId="77777777" w:rsidR="00F7277B" w:rsidRDefault="00000000">
            <w:pPr>
              <w:jc w:val="right"/>
            </w:pPr>
            <w:r>
              <w:t>7.8 (2.3)</w:t>
            </w:r>
          </w:p>
        </w:tc>
      </w:tr>
      <w:tr w:rsidR="00F7277B" w14:paraId="6A4A6FC8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66324" w14:textId="77777777" w:rsidR="00F7277B" w:rsidRDefault="00000000">
            <w:r>
              <w:t xml:space="preserve">  CHD Prevalence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64E92" w14:textId="77777777" w:rsidR="00F7277B" w:rsidRDefault="00000000">
            <w:pPr>
              <w:jc w:val="right"/>
            </w:pPr>
            <w:r>
              <w:t>5.2 (0.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0FF7F" w14:textId="77777777" w:rsidR="00F7277B" w:rsidRDefault="00000000">
            <w:pPr>
              <w:jc w:val="right"/>
            </w:pPr>
            <w:r>
              <w:t>5.6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6776A" w14:textId="77777777" w:rsidR="00F7277B" w:rsidRDefault="00000000">
            <w:pPr>
              <w:jc w:val="right"/>
            </w:pPr>
            <w:r>
              <w:t>5.9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F3E7" w14:textId="77777777" w:rsidR="00F7277B" w:rsidRDefault="00000000">
            <w:pPr>
              <w:jc w:val="right"/>
            </w:pPr>
            <w:r>
              <w:t>6.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CA8F4" w14:textId="77777777" w:rsidR="00F7277B" w:rsidRDefault="00000000">
            <w:pPr>
              <w:jc w:val="right"/>
            </w:pPr>
            <w:r>
              <w:t>7.2 (0.9)</w:t>
            </w:r>
          </w:p>
        </w:tc>
      </w:tr>
      <w:tr w:rsidR="00F7277B" w14:paraId="6DAB40BA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2F03" w14:textId="77777777" w:rsidR="00F7277B" w:rsidRDefault="00000000">
            <w:r>
              <w:t xml:space="preserve">  Uninsured (% Non-Elderly Adult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B5A63" w14:textId="77777777" w:rsidR="00F7277B" w:rsidRDefault="00000000">
            <w:pPr>
              <w:jc w:val="right"/>
            </w:pPr>
            <w:r>
              <w:t>16.6 (7.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48B4" w14:textId="77777777" w:rsidR="00F7277B" w:rsidRDefault="00000000">
            <w:pPr>
              <w:jc w:val="right"/>
            </w:pPr>
            <w:r>
              <w:t>17.8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CF8D6" w14:textId="77777777" w:rsidR="00F7277B" w:rsidRDefault="00000000">
            <w:pPr>
              <w:jc w:val="right"/>
            </w:pPr>
            <w:r>
              <w:t>15.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2DC3E" w14:textId="77777777" w:rsidR="00F7277B" w:rsidRDefault="00000000">
            <w:pPr>
              <w:jc w:val="right"/>
            </w:pPr>
            <w:r>
              <w:t>16.3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820B3" w14:textId="77777777" w:rsidR="00F7277B" w:rsidRDefault="00000000">
            <w:pPr>
              <w:jc w:val="right"/>
            </w:pPr>
            <w:r>
              <w:t>16.3 (4.4)</w:t>
            </w:r>
          </w:p>
        </w:tc>
      </w:tr>
      <w:tr w:rsidR="00F7277B" w14:paraId="2110F9F8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F0745" w14:textId="77777777" w:rsidR="00F7277B" w:rsidRDefault="00000000">
            <w:r>
              <w:t xml:space="preserve">  Median Income (Tens of Thousands $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6CAE4" w14:textId="77777777" w:rsidR="00F7277B" w:rsidRDefault="00000000">
            <w:pPr>
              <w:jc w:val="right"/>
            </w:pPr>
            <w:r>
              <w:t>7.3 (1.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26B16" w14:textId="77777777" w:rsidR="00F7277B" w:rsidRDefault="00000000">
            <w:pPr>
              <w:jc w:val="right"/>
            </w:pPr>
            <w:r>
              <w:t>6.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3182A" w14:textId="77777777" w:rsidR="00F7277B" w:rsidRDefault="00000000">
            <w:pPr>
              <w:jc w:val="right"/>
            </w:pPr>
            <w:r>
              <w:t>6.9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2CFC2" w14:textId="77777777" w:rsidR="00F7277B" w:rsidRDefault="00000000">
            <w:pPr>
              <w:jc w:val="right"/>
            </w:pPr>
            <w:r>
              <w:t>6.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930C7" w14:textId="77777777" w:rsidR="00F7277B" w:rsidRDefault="00000000">
            <w:pPr>
              <w:jc w:val="right"/>
            </w:pPr>
            <w:r>
              <w:t>5.5 (1.1)</w:t>
            </w:r>
          </w:p>
        </w:tc>
      </w:tr>
      <w:tr w:rsidR="00F7277B" w14:paraId="2719F543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25100" w14:textId="77777777" w:rsidR="00F7277B" w:rsidRDefault="00000000">
            <w:r>
              <w:rPr>
                <w:b/>
              </w:rPr>
              <w:t>Medicare Population Characteristics: 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FA1F6E" w14:textId="77777777" w:rsidR="00F7277B" w:rsidRDefault="00F7277B"/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1947BCE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E5431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0CB25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E2122" w14:textId="77777777" w:rsidR="00F7277B" w:rsidRDefault="00F7277B"/>
        </w:tc>
      </w:tr>
      <w:tr w:rsidR="00F7277B" w14:paraId="44A2F266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2D200" w14:textId="77777777" w:rsidR="00F7277B" w:rsidRDefault="00000000">
            <w:r>
              <w:t xml:space="preserve">  FFS Beneficiaries Average Age (HR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087D" w14:textId="77777777" w:rsidR="00F7277B" w:rsidRDefault="00000000">
            <w:pPr>
              <w:jc w:val="right"/>
            </w:pPr>
            <w:r>
              <w:t>72.2 (1.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58FFB" w14:textId="77777777" w:rsidR="00F7277B" w:rsidRDefault="00000000">
            <w:pPr>
              <w:jc w:val="right"/>
            </w:pPr>
            <w:r>
              <w:t>72.3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71AB" w14:textId="77777777" w:rsidR="00F7277B" w:rsidRDefault="00000000">
            <w:pPr>
              <w:jc w:val="right"/>
            </w:pPr>
            <w:r>
              <w:t>72.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6CAA" w14:textId="77777777" w:rsidR="00F7277B" w:rsidRDefault="00000000">
            <w:pPr>
              <w:jc w:val="right"/>
            </w:pPr>
            <w:r>
              <w:t>72.4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6A6F" w14:textId="77777777" w:rsidR="00F7277B" w:rsidRDefault="00000000">
            <w:pPr>
              <w:jc w:val="right"/>
            </w:pPr>
            <w:r>
              <w:t>72.1 (1.1)</w:t>
            </w:r>
          </w:p>
        </w:tc>
      </w:tr>
      <w:tr w:rsidR="00F7277B" w14:paraId="0E23CFCC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A173C" w14:textId="77777777" w:rsidR="00F7277B" w:rsidRDefault="00000000">
            <w:r>
              <w:t xml:space="preserve">  FFS Beneficiaries % Male (HR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A2D04" w14:textId="77777777" w:rsidR="00F7277B" w:rsidRDefault="00000000">
            <w:pPr>
              <w:jc w:val="right"/>
            </w:pPr>
            <w:r>
              <w:t>45.7 (1.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DD295" w14:textId="77777777" w:rsidR="00F7277B" w:rsidRDefault="00000000">
            <w:pPr>
              <w:jc w:val="right"/>
            </w:pPr>
            <w:r>
              <w:t>45.5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4A00D" w14:textId="77777777" w:rsidR="00F7277B" w:rsidRDefault="00000000">
            <w:pPr>
              <w:jc w:val="right"/>
            </w:pPr>
            <w:r>
              <w:t>45.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D1194" w14:textId="77777777" w:rsidR="00F7277B" w:rsidRDefault="00000000">
            <w:pPr>
              <w:jc w:val="right"/>
            </w:pPr>
            <w:r>
              <w:t>45.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8222C" w14:textId="77777777" w:rsidR="00F7277B" w:rsidRDefault="00000000">
            <w:pPr>
              <w:jc w:val="right"/>
            </w:pPr>
            <w:r>
              <w:t>45.7 (1.4)</w:t>
            </w:r>
          </w:p>
        </w:tc>
      </w:tr>
      <w:tr w:rsidR="00F7277B" w14:paraId="4D84CFA3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78879" w14:textId="77777777" w:rsidR="00F7277B" w:rsidRDefault="00000000">
            <w:r>
              <w:t xml:space="preserve">  FFS Beneficiaries Average HCC Score (HR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B48BF" w14:textId="77777777" w:rsidR="00F7277B" w:rsidRDefault="00000000">
            <w:pPr>
              <w:jc w:val="right"/>
            </w:pPr>
            <w:r>
              <w:t>1.0 (0.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2A978" w14:textId="77777777" w:rsidR="00F7277B" w:rsidRDefault="00000000">
            <w:pPr>
              <w:jc w:val="right"/>
            </w:pPr>
            <w:r>
              <w:t>1.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C3185" w14:textId="77777777" w:rsidR="00F7277B" w:rsidRDefault="00000000">
            <w:pPr>
              <w:jc w:val="right"/>
            </w:pPr>
            <w:r>
              <w:t>1.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47562" w14:textId="77777777" w:rsidR="00F7277B" w:rsidRDefault="00000000">
            <w:pPr>
              <w:jc w:val="right"/>
            </w:pPr>
            <w:r>
              <w:t>1.0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8280A" w14:textId="77777777" w:rsidR="00F7277B" w:rsidRDefault="00000000">
            <w:pPr>
              <w:jc w:val="right"/>
            </w:pPr>
            <w:r>
              <w:t>1.0 (0.1)</w:t>
            </w:r>
          </w:p>
        </w:tc>
      </w:tr>
      <w:tr w:rsidR="00F7277B" w14:paraId="12FBF6E0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E8F68" w14:textId="533DCB37" w:rsidR="00F7277B" w:rsidRDefault="00000000">
            <w:r>
              <w:t xml:space="preserve">  FFS Beneficiaries Dual </w:t>
            </w:r>
            <w:r w:rsidR="00D90286">
              <w:t>Eligible</w:t>
            </w:r>
            <w:r>
              <w:t xml:space="preserve">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77E6" w14:textId="77777777" w:rsidR="00F7277B" w:rsidRDefault="00000000">
            <w:pPr>
              <w:jc w:val="right"/>
            </w:pPr>
            <w:r>
              <w:t>24.4 (9.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49AC8" w14:textId="77777777" w:rsidR="00F7277B" w:rsidRDefault="00000000">
            <w:pPr>
              <w:jc w:val="right"/>
            </w:pPr>
            <w:r>
              <w:t>16.3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2B788" w14:textId="77777777" w:rsidR="00F7277B" w:rsidRDefault="00000000">
            <w:pPr>
              <w:jc w:val="right"/>
            </w:pPr>
            <w:r>
              <w:t>15.0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7C42E" w14:textId="77777777" w:rsidR="00F7277B" w:rsidRDefault="00000000">
            <w:pPr>
              <w:jc w:val="right"/>
            </w:pPr>
            <w:r>
              <w:t>13.7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E0894" w14:textId="77777777" w:rsidR="00F7277B" w:rsidRDefault="00000000">
            <w:pPr>
              <w:jc w:val="right"/>
            </w:pPr>
            <w:r>
              <w:t>17.1 (5.6)</w:t>
            </w:r>
          </w:p>
        </w:tc>
      </w:tr>
      <w:tr w:rsidR="00F7277B" w14:paraId="38FC2FAA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AB26F" w14:textId="77777777" w:rsidR="00F7277B" w:rsidRDefault="00000000">
            <w:r>
              <w:t xml:space="preserve">  Medicare Advantage (MA) Penetratio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C3BF7" w14:textId="77777777" w:rsidR="00F7277B" w:rsidRDefault="00000000">
            <w:pPr>
              <w:jc w:val="right"/>
            </w:pPr>
            <w:r>
              <w:t>53.7 (13.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654D" w14:textId="77777777" w:rsidR="00F7277B" w:rsidRDefault="00000000">
            <w:pPr>
              <w:jc w:val="right"/>
            </w:pPr>
            <w:r>
              <w:t>49.5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BE408" w14:textId="77777777" w:rsidR="00F7277B" w:rsidRDefault="00000000">
            <w:pPr>
              <w:jc w:val="right"/>
            </w:pPr>
            <w:r>
              <w:t>44.4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7F56E" w14:textId="77777777" w:rsidR="00F7277B" w:rsidRDefault="00000000">
            <w:pPr>
              <w:jc w:val="right"/>
            </w:pPr>
            <w:r>
              <w:t>45.4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F2D5D" w14:textId="77777777" w:rsidR="00F7277B" w:rsidRDefault="00000000">
            <w:pPr>
              <w:jc w:val="right"/>
            </w:pPr>
            <w:r>
              <w:t>44.4 (10.9)</w:t>
            </w:r>
          </w:p>
        </w:tc>
      </w:tr>
      <w:tr w:rsidR="00F7277B" w14:paraId="49F5ED27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D4F4B" w14:textId="77777777" w:rsidR="00F7277B" w:rsidRDefault="00000000">
            <w:r>
              <w:t xml:space="preserve">  MA Beneficiaries Average Age (Stat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7D57A" w14:textId="77777777" w:rsidR="00F7277B" w:rsidRDefault="00000000">
            <w:pPr>
              <w:jc w:val="right"/>
            </w:pPr>
            <w:r>
              <w:t>73.1 (0.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56C02" w14:textId="77777777" w:rsidR="00F7277B" w:rsidRDefault="00000000">
            <w:pPr>
              <w:jc w:val="right"/>
            </w:pPr>
            <w:r>
              <w:t>72.4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D5587" w14:textId="77777777" w:rsidR="00F7277B" w:rsidRDefault="00000000">
            <w:pPr>
              <w:jc w:val="right"/>
            </w:pPr>
            <w:r>
              <w:t>72.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6FCDA" w14:textId="77777777" w:rsidR="00F7277B" w:rsidRDefault="00000000">
            <w:pPr>
              <w:jc w:val="right"/>
            </w:pPr>
            <w:r>
              <w:t>72.0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F04BF" w14:textId="77777777" w:rsidR="00F7277B" w:rsidRDefault="00000000">
            <w:pPr>
              <w:jc w:val="right"/>
            </w:pPr>
            <w:r>
              <w:t>71.7 (1.2)</w:t>
            </w:r>
          </w:p>
        </w:tc>
      </w:tr>
      <w:tr w:rsidR="00F7277B" w14:paraId="6B41DC3D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7BBDE" w14:textId="77777777" w:rsidR="00F7277B" w:rsidRDefault="00000000">
            <w:r>
              <w:t xml:space="preserve">  MA Beneficiaries % Male (Stat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F3786" w14:textId="77777777" w:rsidR="00F7277B" w:rsidRDefault="00000000">
            <w:pPr>
              <w:jc w:val="right"/>
            </w:pPr>
            <w:r>
              <w:t>43.9 (1.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1DD88" w14:textId="77777777" w:rsidR="00F7277B" w:rsidRDefault="00000000">
            <w:pPr>
              <w:jc w:val="right"/>
            </w:pPr>
            <w:r>
              <w:t>43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C79AF" w14:textId="77777777" w:rsidR="00F7277B" w:rsidRDefault="00000000">
            <w:pPr>
              <w:jc w:val="right"/>
            </w:pPr>
            <w:r>
              <w:t>43.7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4E8CC" w14:textId="77777777" w:rsidR="00F7277B" w:rsidRDefault="00000000">
            <w:pPr>
              <w:jc w:val="right"/>
            </w:pPr>
            <w:r>
              <w:t>43.7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392C2" w14:textId="77777777" w:rsidR="00F7277B" w:rsidRDefault="00000000">
            <w:pPr>
              <w:jc w:val="right"/>
            </w:pPr>
            <w:r>
              <w:t>43.9 (0.8)</w:t>
            </w:r>
          </w:p>
        </w:tc>
      </w:tr>
      <w:tr w:rsidR="00F7277B" w14:paraId="198D4FD0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B001A" w14:textId="77777777" w:rsidR="00F7277B" w:rsidRDefault="00000000">
            <w:r>
              <w:t xml:space="preserve">  MA Beneficiaries % Medicaid Eligible (Stat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CD86" w14:textId="77777777" w:rsidR="00F7277B" w:rsidRDefault="00000000">
            <w:pPr>
              <w:jc w:val="right"/>
            </w:pPr>
            <w:r>
              <w:t>21.1 (6.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C4C9E" w14:textId="77777777" w:rsidR="00F7277B" w:rsidRDefault="00000000">
            <w:pPr>
              <w:jc w:val="right"/>
            </w:pPr>
            <w:r>
              <w:t>22.4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4396B" w14:textId="77777777" w:rsidR="00F7277B" w:rsidRDefault="00000000">
            <w:pPr>
              <w:jc w:val="right"/>
            </w:pPr>
            <w:r>
              <w:t>23.0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B868E" w14:textId="77777777" w:rsidR="00F7277B" w:rsidRDefault="00000000">
            <w:pPr>
              <w:jc w:val="right"/>
            </w:pPr>
            <w:r>
              <w:t>22.4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5B067" w14:textId="77777777" w:rsidR="00F7277B" w:rsidRDefault="00000000">
            <w:pPr>
              <w:jc w:val="right"/>
            </w:pPr>
            <w:r>
              <w:t>23.8 (6.1)</w:t>
            </w:r>
          </w:p>
        </w:tc>
      </w:tr>
      <w:tr w:rsidR="00F7277B" w14:paraId="7B9F8FAC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A3B8" w14:textId="7A92E5B6" w:rsidR="00F7277B" w:rsidRDefault="00000000">
            <w:r>
              <w:rPr>
                <w:b/>
              </w:rPr>
              <w:t>Hospital Characteristics</w:t>
            </w:r>
            <w:r w:rsidR="00600A78">
              <w:rPr>
                <w:b/>
              </w:rPr>
              <w:t xml:space="preserve">: </w:t>
            </w:r>
            <w:r w:rsidR="00600A78">
              <w:rPr>
                <w:b/>
              </w:rPr>
              <w:t>Mean (SD)</w:t>
            </w:r>
            <w:r w:rsidR="00600A78">
              <w:rPr>
                <w:b/>
              </w:rPr>
              <w:t xml:space="preserve"> or Number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04BCC8" w14:textId="77777777" w:rsidR="00F7277B" w:rsidRDefault="00F7277B"/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4CB36EC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6D5A7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F19F3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32E2E" w14:textId="77777777" w:rsidR="00F7277B" w:rsidRDefault="00F7277B"/>
        </w:tc>
      </w:tr>
      <w:tr w:rsidR="00F7277B" w14:paraId="7621C932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7A828" w14:textId="77777777" w:rsidR="00F7277B" w:rsidRDefault="00000000">
            <w:r>
              <w:t xml:space="preserve">  Hospital Be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C4F2" w14:textId="77777777" w:rsidR="00F7277B" w:rsidRDefault="00000000">
            <w:pPr>
              <w:jc w:val="right"/>
            </w:pPr>
            <w:r>
              <w:t>322 (21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25D85" w14:textId="77777777" w:rsidR="00F7277B" w:rsidRDefault="00000000">
            <w:pPr>
              <w:jc w:val="right"/>
            </w:pPr>
            <w:r>
              <w:t>337 (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A767C" w14:textId="77777777" w:rsidR="00F7277B" w:rsidRDefault="00000000">
            <w:pPr>
              <w:jc w:val="right"/>
            </w:pPr>
            <w:r>
              <w:t>305 (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02B3E" w14:textId="77777777" w:rsidR="00F7277B" w:rsidRDefault="00000000">
            <w:pPr>
              <w:jc w:val="right"/>
            </w:pPr>
            <w:r>
              <w:t>322 (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7CC35" w14:textId="77777777" w:rsidR="00F7277B" w:rsidRDefault="00000000">
            <w:pPr>
              <w:jc w:val="right"/>
            </w:pPr>
            <w:r>
              <w:t>279 (193)</w:t>
            </w:r>
          </w:p>
        </w:tc>
      </w:tr>
      <w:tr w:rsidR="00F7277B" w14:paraId="3000490A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068FF" w14:textId="77777777" w:rsidR="00F7277B" w:rsidRDefault="00000000">
            <w:r>
              <w:t xml:space="preserve">  Total capital asse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8AC6C" w14:textId="77777777" w:rsidR="00F7277B" w:rsidRDefault="00000000">
            <w:pPr>
              <w:jc w:val="right"/>
            </w:pPr>
            <w:r>
              <w:t>5.9 (6.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B5E0A" w14:textId="77777777" w:rsidR="00F7277B" w:rsidRDefault="00000000">
            <w:pPr>
              <w:jc w:val="right"/>
            </w:pPr>
            <w:r>
              <w:t>5.8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35EF3" w14:textId="77777777" w:rsidR="00F7277B" w:rsidRDefault="00000000">
            <w:pPr>
              <w:jc w:val="right"/>
            </w:pPr>
            <w:r>
              <w:t>5.1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8EC1" w14:textId="77777777" w:rsidR="00F7277B" w:rsidRDefault="00000000">
            <w:pPr>
              <w:jc w:val="right"/>
            </w:pPr>
            <w:r>
              <w:t>4.9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77355" w14:textId="77777777" w:rsidR="00F7277B" w:rsidRDefault="00000000">
            <w:pPr>
              <w:jc w:val="right"/>
            </w:pPr>
            <w:r>
              <w:t>3.8 (3.7)</w:t>
            </w:r>
          </w:p>
        </w:tc>
      </w:tr>
      <w:tr w:rsidR="00F7277B" w14:paraId="4DFD36CC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ED136" w14:textId="77777777" w:rsidR="00F7277B" w:rsidRDefault="00000000">
            <w:r>
              <w:t xml:space="preserve">  Hospital Market Concentration (County Quarti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ACD084" w14:textId="77777777" w:rsidR="00F7277B" w:rsidRDefault="00F7277B"/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FC8583B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DA813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5B62B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A8496" w14:textId="77777777" w:rsidR="00F7277B" w:rsidRDefault="00F7277B"/>
        </w:tc>
      </w:tr>
      <w:tr w:rsidR="00F7277B" w14:paraId="14354760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C14D1" w14:textId="77777777" w:rsidR="00F7277B" w:rsidRDefault="00000000">
            <w:r>
              <w:t xml:space="preserve">   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74E32" w14:textId="77777777" w:rsidR="00F7277B" w:rsidRDefault="00000000">
            <w:pPr>
              <w:jc w:val="right"/>
            </w:pPr>
            <w:r>
              <w:t>122 (38.6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FBDD0" w14:textId="77777777" w:rsidR="00F7277B" w:rsidRDefault="00000000">
            <w:pPr>
              <w:jc w:val="right"/>
            </w:pPr>
            <w:r>
              <w:t>158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1B2BF" w14:textId="77777777" w:rsidR="00F7277B" w:rsidRDefault="00000000">
            <w:pPr>
              <w:jc w:val="right"/>
            </w:pPr>
            <w:r>
              <w:t>93 (2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32F97" w14:textId="77777777" w:rsidR="00F7277B" w:rsidRDefault="00000000">
            <w:pPr>
              <w:jc w:val="right"/>
            </w:pPr>
            <w:r>
              <w:t>43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58467" w14:textId="77777777" w:rsidR="00F7277B" w:rsidRDefault="00000000">
            <w:pPr>
              <w:jc w:val="right"/>
            </w:pPr>
            <w:r>
              <w:t>61 (19.4%)</w:t>
            </w:r>
          </w:p>
        </w:tc>
      </w:tr>
      <w:tr w:rsidR="00F7277B" w14:paraId="3879C271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ED30" w14:textId="77777777" w:rsidR="00F7277B" w:rsidRDefault="00000000">
            <w:r>
              <w:t xml:space="preserve">   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B36EF" w14:textId="77777777" w:rsidR="00F7277B" w:rsidRDefault="00000000">
            <w:pPr>
              <w:jc w:val="right"/>
            </w:pPr>
            <w:r>
              <w:t>82 (25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74944" w14:textId="77777777" w:rsidR="00F7277B" w:rsidRDefault="00000000">
            <w:pPr>
              <w:jc w:val="right"/>
            </w:pPr>
            <w:r>
              <w:t>58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7266" w14:textId="77777777" w:rsidR="00F7277B" w:rsidRDefault="00000000">
            <w:pPr>
              <w:jc w:val="right"/>
            </w:pPr>
            <w:r>
              <w:t>77 (2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B6B7A" w14:textId="77777777" w:rsidR="00F7277B" w:rsidRDefault="00000000">
            <w:pPr>
              <w:jc w:val="right"/>
            </w:pPr>
            <w:r>
              <w:t>123 (3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6F88B" w14:textId="77777777" w:rsidR="00F7277B" w:rsidRDefault="00000000">
            <w:pPr>
              <w:jc w:val="right"/>
            </w:pPr>
            <w:r>
              <w:t>70 (22.3%)</w:t>
            </w:r>
          </w:p>
        </w:tc>
      </w:tr>
      <w:tr w:rsidR="00F7277B" w14:paraId="41F2DC76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529A4" w14:textId="77777777" w:rsidR="00F7277B" w:rsidRDefault="00000000">
            <w:r>
              <w:t xml:space="preserve">    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4215" w14:textId="77777777" w:rsidR="00F7277B" w:rsidRDefault="00000000">
            <w:pPr>
              <w:jc w:val="right"/>
            </w:pPr>
            <w:r>
              <w:t>54 (17.1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300BC" w14:textId="77777777" w:rsidR="00F7277B" w:rsidRDefault="00000000">
            <w:pPr>
              <w:jc w:val="right"/>
            </w:pPr>
            <w:r>
              <w:t>44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015B8" w14:textId="77777777" w:rsidR="00F7277B" w:rsidRDefault="00000000">
            <w:pPr>
              <w:jc w:val="right"/>
            </w:pPr>
            <w:r>
              <w:t>100 (3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E237E" w14:textId="77777777" w:rsidR="00F7277B" w:rsidRDefault="00000000">
            <w:pPr>
              <w:jc w:val="right"/>
            </w:pPr>
            <w:r>
              <w:t>111 (3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43E9D" w14:textId="77777777" w:rsidR="00F7277B" w:rsidRDefault="00000000">
            <w:pPr>
              <w:jc w:val="right"/>
            </w:pPr>
            <w:r>
              <w:t>90 (28.7%)</w:t>
            </w:r>
          </w:p>
        </w:tc>
      </w:tr>
      <w:tr w:rsidR="00F7277B" w14:paraId="46995978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06307" w14:textId="77777777" w:rsidR="00F7277B" w:rsidRDefault="00000000">
            <w:r>
              <w:t xml:space="preserve">    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3B3F3" w14:textId="77777777" w:rsidR="00F7277B" w:rsidRDefault="00000000">
            <w:pPr>
              <w:jc w:val="right"/>
            </w:pPr>
            <w:r>
              <w:t>58 (18.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B31CA" w14:textId="77777777" w:rsidR="00F7277B" w:rsidRDefault="00000000">
            <w:pPr>
              <w:jc w:val="right"/>
            </w:pPr>
            <w:r>
              <w:t>56 (1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1FB48" w14:textId="77777777" w:rsidR="00F7277B" w:rsidRDefault="00000000">
            <w:pPr>
              <w:jc w:val="right"/>
            </w:pPr>
            <w:r>
              <w:t>48 (1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1DE62" w14:textId="77777777" w:rsidR="00F7277B" w:rsidRDefault="00000000">
            <w:pPr>
              <w:jc w:val="right"/>
            </w:pPr>
            <w:r>
              <w:t>38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D3EA7" w14:textId="77777777" w:rsidR="00F7277B" w:rsidRDefault="00000000">
            <w:pPr>
              <w:jc w:val="right"/>
            </w:pPr>
            <w:r>
              <w:t>93 (29.6%)</w:t>
            </w:r>
          </w:p>
        </w:tc>
      </w:tr>
      <w:tr w:rsidR="00F7277B" w14:paraId="09802B74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A3168" w14:textId="77777777" w:rsidR="00F7277B" w:rsidRDefault="00000000">
            <w:r>
              <w:t xml:space="preserve">  Safety Net Hospi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1609F9" w14:textId="77777777" w:rsidR="00F7277B" w:rsidRDefault="00F7277B"/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68948DB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CEAA0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1D9A2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71010" w14:textId="77777777" w:rsidR="00F7277B" w:rsidRDefault="00F7277B"/>
        </w:tc>
      </w:tr>
      <w:tr w:rsidR="00F7277B" w14:paraId="00807974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FBB5D" w14:textId="77777777" w:rsidR="00F7277B" w:rsidRDefault="00000000">
            <w:r>
              <w:t xml:space="preserve">    Not a safety net hospi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3976F" w14:textId="77777777" w:rsidR="00F7277B" w:rsidRDefault="00000000">
            <w:pPr>
              <w:jc w:val="right"/>
            </w:pPr>
            <w:r>
              <w:t>229 (72.5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53D17" w14:textId="77777777" w:rsidR="00F7277B" w:rsidRDefault="00000000">
            <w:pPr>
              <w:jc w:val="right"/>
            </w:pPr>
            <w:r>
              <w:t>275 (8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564EF" w14:textId="77777777" w:rsidR="00F7277B" w:rsidRDefault="00000000">
            <w:pPr>
              <w:jc w:val="right"/>
            </w:pPr>
            <w:r>
              <w:t>288 (9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E0CE7" w14:textId="77777777" w:rsidR="00F7277B" w:rsidRDefault="00000000">
            <w:pPr>
              <w:jc w:val="right"/>
            </w:pPr>
            <w:r>
              <w:t>289 (9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1B8EF" w14:textId="77777777" w:rsidR="00F7277B" w:rsidRDefault="00000000">
            <w:pPr>
              <w:jc w:val="right"/>
            </w:pPr>
            <w:r>
              <w:t>288 (91.7%)</w:t>
            </w:r>
          </w:p>
        </w:tc>
      </w:tr>
      <w:tr w:rsidR="00F7277B" w14:paraId="0165FD45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FF556" w14:textId="77777777" w:rsidR="00F7277B" w:rsidRDefault="00000000">
            <w:r>
              <w:t xml:space="preserve">    Safety Net Hospi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3C5CC" w14:textId="77777777" w:rsidR="00F7277B" w:rsidRDefault="00000000">
            <w:pPr>
              <w:jc w:val="right"/>
            </w:pPr>
            <w:r>
              <w:t>87 (27.5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81B72" w14:textId="77777777" w:rsidR="00F7277B" w:rsidRDefault="00000000">
            <w:pPr>
              <w:jc w:val="right"/>
            </w:pPr>
            <w:r>
              <w:t>42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1B351" w14:textId="77777777" w:rsidR="00F7277B" w:rsidRDefault="00000000">
            <w:pPr>
              <w:jc w:val="right"/>
            </w:pPr>
            <w:r>
              <w:t>30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8E82B" w14:textId="77777777" w:rsidR="00F7277B" w:rsidRDefault="00000000">
            <w:pPr>
              <w:jc w:val="right"/>
            </w:pPr>
            <w:r>
              <w:t>26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F86DF" w14:textId="77777777" w:rsidR="00F7277B" w:rsidRDefault="00000000">
            <w:pPr>
              <w:jc w:val="right"/>
            </w:pPr>
            <w:r>
              <w:t>26 (8.3%)</w:t>
            </w:r>
          </w:p>
        </w:tc>
      </w:tr>
      <w:tr w:rsidR="00F7277B" w14:paraId="7BE1FB0E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1F4E4" w14:textId="77777777" w:rsidR="00F7277B" w:rsidRDefault="00000000">
            <w:r>
              <w:t xml:space="preserve">  Urban Hospi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0CAAD8" w14:textId="77777777" w:rsidR="00F7277B" w:rsidRDefault="00F7277B"/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F02E182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2052E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D7E18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B2407" w14:textId="77777777" w:rsidR="00F7277B" w:rsidRDefault="00F7277B"/>
        </w:tc>
      </w:tr>
      <w:tr w:rsidR="00F7277B" w14:paraId="0EB14CAA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9321C" w14:textId="77777777" w:rsidR="00F7277B" w:rsidRDefault="00000000">
            <w:r>
              <w:lastRenderedPageBreak/>
              <w:t xml:space="preserve">    Rural hospi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436EA" w14:textId="77777777" w:rsidR="00F7277B" w:rsidRDefault="00000000">
            <w:pPr>
              <w:jc w:val="right"/>
            </w:pPr>
            <w:r>
              <w:t>13 (4.1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B6135" w14:textId="77777777" w:rsidR="00F7277B" w:rsidRDefault="00000000">
            <w:pPr>
              <w:jc w:val="right"/>
            </w:pPr>
            <w:r>
              <w:t>28 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D22EC" w14:textId="77777777" w:rsidR="00F7277B" w:rsidRDefault="00000000">
            <w:pPr>
              <w:jc w:val="right"/>
            </w:pPr>
            <w:r>
              <w:t>35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16418" w14:textId="77777777" w:rsidR="00F7277B" w:rsidRDefault="00000000">
            <w:pPr>
              <w:jc w:val="right"/>
            </w:pPr>
            <w:r>
              <w:t>44 (1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9B493" w14:textId="77777777" w:rsidR="00F7277B" w:rsidRDefault="00000000">
            <w:pPr>
              <w:jc w:val="right"/>
            </w:pPr>
            <w:r>
              <w:t>61 (19.4%)</w:t>
            </w:r>
          </w:p>
        </w:tc>
      </w:tr>
      <w:tr w:rsidR="00F7277B" w14:paraId="56E8DCE1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6C064" w14:textId="77777777" w:rsidR="00F7277B" w:rsidRDefault="00000000">
            <w:r>
              <w:t xml:space="preserve">    Urban Hospi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FA3BB" w14:textId="77777777" w:rsidR="00F7277B" w:rsidRDefault="00000000">
            <w:pPr>
              <w:jc w:val="right"/>
            </w:pPr>
            <w:r>
              <w:t>303 (95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909E2" w14:textId="77777777" w:rsidR="00F7277B" w:rsidRDefault="00000000">
            <w:pPr>
              <w:jc w:val="right"/>
            </w:pPr>
            <w:r>
              <w:t>289 (9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D11D9" w14:textId="77777777" w:rsidR="00F7277B" w:rsidRDefault="00000000">
            <w:pPr>
              <w:jc w:val="right"/>
            </w:pPr>
            <w:r>
              <w:t>283 (8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27723" w14:textId="77777777" w:rsidR="00F7277B" w:rsidRDefault="00000000">
            <w:pPr>
              <w:jc w:val="right"/>
            </w:pPr>
            <w:r>
              <w:t>271 (8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17A98" w14:textId="77777777" w:rsidR="00F7277B" w:rsidRDefault="00000000">
            <w:pPr>
              <w:jc w:val="right"/>
            </w:pPr>
            <w:r>
              <w:t>253 (80.6%)</w:t>
            </w:r>
          </w:p>
        </w:tc>
      </w:tr>
      <w:tr w:rsidR="00F7277B" w14:paraId="026DCD67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7E67" w14:textId="77777777" w:rsidR="00F7277B" w:rsidRDefault="00000000">
            <w:r>
              <w:t xml:space="preserve">  Academic Medical Cen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F40704" w14:textId="77777777" w:rsidR="00F7277B" w:rsidRDefault="00F7277B"/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FBDF6E0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4C1B8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8A196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BC6FD" w14:textId="77777777" w:rsidR="00F7277B" w:rsidRDefault="00F7277B"/>
        </w:tc>
      </w:tr>
      <w:tr w:rsidR="00F7277B" w14:paraId="2B448910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D94B3" w14:textId="77777777" w:rsidR="00F7277B" w:rsidRDefault="00000000">
            <w:r>
              <w:t xml:space="preserve">    Not an AM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E7E49" w14:textId="77777777" w:rsidR="00F7277B" w:rsidRDefault="00000000">
            <w:pPr>
              <w:jc w:val="right"/>
            </w:pPr>
            <w:r>
              <w:t>265 (83.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F662C" w14:textId="77777777" w:rsidR="00F7277B" w:rsidRDefault="00000000">
            <w:pPr>
              <w:jc w:val="right"/>
            </w:pPr>
            <w:r>
              <w:t>271 (8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93E7" w14:textId="77777777" w:rsidR="00F7277B" w:rsidRDefault="00000000">
            <w:pPr>
              <w:jc w:val="right"/>
            </w:pPr>
            <w:r>
              <w:t>278 (8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9F0AA" w14:textId="77777777" w:rsidR="00F7277B" w:rsidRDefault="00000000">
            <w:pPr>
              <w:jc w:val="right"/>
            </w:pPr>
            <w:r>
              <w:t>277 (8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28B3D" w14:textId="77777777" w:rsidR="00F7277B" w:rsidRDefault="00000000">
            <w:pPr>
              <w:jc w:val="right"/>
            </w:pPr>
            <w:r>
              <w:t>291 (92.7%)</w:t>
            </w:r>
          </w:p>
        </w:tc>
      </w:tr>
      <w:tr w:rsidR="00F7277B" w14:paraId="41497F3A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B05D9" w14:textId="77777777" w:rsidR="00F7277B" w:rsidRDefault="00000000">
            <w:r>
              <w:t xml:space="preserve">    Academic Medical Cen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C4A44" w14:textId="77777777" w:rsidR="00F7277B" w:rsidRDefault="00000000">
            <w:pPr>
              <w:jc w:val="right"/>
            </w:pPr>
            <w:r>
              <w:t>51 (16.1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A1D3F" w14:textId="77777777" w:rsidR="00F7277B" w:rsidRDefault="00000000">
            <w:pPr>
              <w:jc w:val="right"/>
            </w:pPr>
            <w:r>
              <w:t>46 (1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0CE2E" w14:textId="77777777" w:rsidR="00F7277B" w:rsidRDefault="00000000">
            <w:pPr>
              <w:jc w:val="right"/>
            </w:pPr>
            <w:r>
              <w:t>40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2A1D0" w14:textId="77777777" w:rsidR="00F7277B" w:rsidRDefault="00000000">
            <w:pPr>
              <w:jc w:val="right"/>
            </w:pPr>
            <w:r>
              <w:t>38 (1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68001" w14:textId="77777777" w:rsidR="00F7277B" w:rsidRDefault="00000000">
            <w:pPr>
              <w:jc w:val="right"/>
            </w:pPr>
            <w:r>
              <w:t>23 (7.3%)</w:t>
            </w:r>
          </w:p>
        </w:tc>
      </w:tr>
      <w:tr w:rsidR="00F7277B" w14:paraId="734EAFC3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2BE3F" w14:textId="77777777" w:rsidR="00F7277B" w:rsidRDefault="00000000">
            <w:r>
              <w:t xml:space="preserve">  For-Profit Ownersh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69391F" w14:textId="77777777" w:rsidR="00F7277B" w:rsidRDefault="00F7277B"/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8C149FA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FF56E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74F4E" w14:textId="77777777" w:rsidR="00F7277B" w:rsidRDefault="00F7277B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A5513" w14:textId="77777777" w:rsidR="00F7277B" w:rsidRDefault="00F7277B"/>
        </w:tc>
      </w:tr>
      <w:tr w:rsidR="00F7277B" w14:paraId="485B924B" w14:textId="77777777" w:rsidTr="00ED3DFB"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9C167" w14:textId="77777777" w:rsidR="00F7277B" w:rsidRDefault="00000000">
            <w:r>
              <w:t xml:space="preserve">    Not for-prof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661B" w14:textId="77777777" w:rsidR="00F7277B" w:rsidRDefault="00000000">
            <w:pPr>
              <w:jc w:val="right"/>
            </w:pPr>
            <w:r>
              <w:t>255 (80.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303E8" w14:textId="77777777" w:rsidR="00F7277B" w:rsidRDefault="00000000">
            <w:pPr>
              <w:jc w:val="right"/>
            </w:pPr>
            <w:r>
              <w:t>247 (7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9BCEA" w14:textId="77777777" w:rsidR="00F7277B" w:rsidRDefault="00000000">
            <w:pPr>
              <w:jc w:val="right"/>
            </w:pPr>
            <w:r>
              <w:t>266 (8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12A7C" w14:textId="77777777" w:rsidR="00F7277B" w:rsidRDefault="00000000">
            <w:pPr>
              <w:jc w:val="right"/>
            </w:pPr>
            <w:r>
              <w:t>247 (7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7A9D9" w14:textId="77777777" w:rsidR="00F7277B" w:rsidRDefault="00000000">
            <w:pPr>
              <w:jc w:val="right"/>
            </w:pPr>
            <w:r>
              <w:t>246 (78.3%)</w:t>
            </w:r>
          </w:p>
        </w:tc>
      </w:tr>
      <w:tr w:rsidR="00F7277B" w14:paraId="43820A10" w14:textId="77777777" w:rsidTr="00ED3DFB">
        <w:tc>
          <w:tcPr>
            <w:tcW w:w="459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C082461" w14:textId="77777777" w:rsidR="00F7277B" w:rsidRDefault="00000000">
            <w:r>
              <w:t xml:space="preserve">    For-profi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F6894F9" w14:textId="77777777" w:rsidR="00F7277B" w:rsidRDefault="00000000">
            <w:pPr>
              <w:jc w:val="right"/>
            </w:pPr>
            <w:r>
              <w:t>61 (19.3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A27F856" w14:textId="77777777" w:rsidR="00F7277B" w:rsidRDefault="00000000">
            <w:pPr>
              <w:jc w:val="right"/>
            </w:pPr>
            <w:r>
              <w:t>69 (2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A6ED9F3" w14:textId="77777777" w:rsidR="00F7277B" w:rsidRDefault="00000000">
            <w:pPr>
              <w:jc w:val="right"/>
            </w:pPr>
            <w:r>
              <w:t>52 (1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9AC2FE6" w14:textId="77777777" w:rsidR="00F7277B" w:rsidRDefault="00000000">
            <w:pPr>
              <w:jc w:val="right"/>
            </w:pPr>
            <w:r>
              <w:t>68 (2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DB63E55" w14:textId="77777777" w:rsidR="00F7277B" w:rsidRDefault="00000000">
            <w:pPr>
              <w:jc w:val="right"/>
            </w:pPr>
            <w:r>
              <w:t>68 (21.7%)</w:t>
            </w:r>
          </w:p>
        </w:tc>
      </w:tr>
    </w:tbl>
    <w:p w14:paraId="6EC8D0B7" w14:textId="77777777" w:rsidR="00F7277B" w:rsidRDefault="00F7277B"/>
    <w:p w14:paraId="28FBF292" w14:textId="4DE83FCC" w:rsidR="00F7277B" w:rsidRDefault="00000000">
      <w:r>
        <w:t>Note: PCI = provider density = PCI providers per 1,000,000 HRR population; hospitals are divided into quintiles, each with a roughly equal number of hospitals.  CHD Prevalence is among non-elderly adults.  HCC = hierarchical condition category.  Total capital assets in hundreds of millions of dollars.</w:t>
      </w:r>
      <w:r w:rsidR="00461A32">
        <w:t xml:space="preserve">  Of n=1,580 hospitals, n=20 with missing data on uninsurance or coronary heart disease prevalence; n=2 with missing data on beds</w:t>
      </w:r>
      <w:r w:rsidR="00856054">
        <w:t>;</w:t>
      </w:r>
      <w:r w:rsidR="00461A32">
        <w:t xml:space="preserve"> n=1 with missing data on ownership status; n=9 with missing data on capital assets; n=1 with missing data on hospital market concentration.</w:t>
      </w:r>
    </w:p>
    <w:sectPr w:rsidR="00F7277B"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77B"/>
    <w:rsid w:val="00035EF4"/>
    <w:rsid w:val="001E07DF"/>
    <w:rsid w:val="003E179A"/>
    <w:rsid w:val="00461A32"/>
    <w:rsid w:val="004D0318"/>
    <w:rsid w:val="00600A78"/>
    <w:rsid w:val="00856054"/>
    <w:rsid w:val="00D90286"/>
    <w:rsid w:val="00DA01EF"/>
    <w:rsid w:val="00ED3DFB"/>
    <w:rsid w:val="00F7277B"/>
    <w:rsid w:val="00FB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66FC1"/>
  <w15:docId w15:val="{1A984C14-563A-6A47-AC56-9DA260F7F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  <w:rPr>
      <w:rFonts w:ascii="Garamond" w:eastAsia="Garamond" w:hAnsi="Garamond" w:cs="Garamond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ffney, Adam W</cp:lastModifiedBy>
  <cp:revision>9</cp:revision>
  <dcterms:created xsi:type="dcterms:W3CDTF">2026-02-17T17:55:00Z</dcterms:created>
  <dcterms:modified xsi:type="dcterms:W3CDTF">2026-03-06T23:56:00Z</dcterms:modified>
</cp:coreProperties>
</file>